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3205DB" w14:textId="77777777" w:rsidR="002173E4" w:rsidRPr="006C3775" w:rsidRDefault="002173E4" w:rsidP="002173E4">
      <w:pPr>
        <w:pStyle w:val="Heading1"/>
      </w:pPr>
      <w:bookmarkStart w:id="0" w:name="_GoBack"/>
      <w:r w:rsidRPr="006C3775">
        <w:t>Appendix 1: Word cloud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750"/>
        <w:gridCol w:w="4826"/>
      </w:tblGrid>
      <w:tr w:rsidR="002173E4" w:rsidRPr="006C3775" w14:paraId="0DE23525" w14:textId="77777777" w:rsidTr="006400D8">
        <w:tc>
          <w:tcPr>
            <w:tcW w:w="4750" w:type="dxa"/>
          </w:tcPr>
          <w:p w14:paraId="27179CFE" w14:textId="77777777" w:rsidR="002173E4" w:rsidRPr="006C3775" w:rsidRDefault="002173E4" w:rsidP="006400D8">
            <w:pPr>
              <w:pStyle w:val="BodyText"/>
              <w:spacing w:line="240" w:lineRule="auto"/>
              <w:ind w:firstLine="0"/>
              <w:rPr>
                <w:b/>
              </w:rPr>
            </w:pPr>
            <w:r w:rsidRPr="006C3775">
              <w:rPr>
                <w:b/>
              </w:rPr>
              <w:t>Dutch media</w:t>
            </w:r>
          </w:p>
        </w:tc>
        <w:tc>
          <w:tcPr>
            <w:tcW w:w="4826" w:type="dxa"/>
          </w:tcPr>
          <w:p w14:paraId="4FEE8E9E" w14:textId="77777777" w:rsidR="002173E4" w:rsidRPr="006C3775" w:rsidRDefault="002173E4" w:rsidP="006400D8">
            <w:pPr>
              <w:pStyle w:val="BodyText"/>
              <w:spacing w:line="240" w:lineRule="auto"/>
              <w:ind w:firstLine="0"/>
            </w:pPr>
          </w:p>
        </w:tc>
      </w:tr>
      <w:tr w:rsidR="002173E4" w:rsidRPr="006C3775" w14:paraId="590D31A1" w14:textId="77777777" w:rsidTr="006400D8">
        <w:tc>
          <w:tcPr>
            <w:tcW w:w="4750" w:type="dxa"/>
          </w:tcPr>
          <w:p w14:paraId="3A1D7594" w14:textId="77777777" w:rsidR="002173E4" w:rsidRPr="006C3775" w:rsidRDefault="002173E4" w:rsidP="006400D8">
            <w:pPr>
              <w:pStyle w:val="BodyText"/>
              <w:spacing w:line="240" w:lineRule="auto"/>
              <w:ind w:firstLine="0"/>
            </w:pPr>
            <w:r w:rsidRPr="006C3775">
              <w:t>Descriptions</w:t>
            </w:r>
          </w:p>
          <w:p w14:paraId="17347DE5" w14:textId="77777777" w:rsidR="002173E4" w:rsidRPr="006C3775" w:rsidRDefault="002173E4" w:rsidP="006400D8">
            <w:pPr>
              <w:pStyle w:val="BodyText"/>
              <w:spacing w:line="240" w:lineRule="auto"/>
              <w:ind w:firstLine="0"/>
            </w:pPr>
            <w:r w:rsidRPr="006C3775">
              <w:rPr>
                <w:noProof/>
              </w:rPr>
              <w:drawing>
                <wp:inline distT="0" distB="0" distL="0" distR="0" wp14:anchorId="3FA3CD2B" wp14:editId="0A02D267">
                  <wp:extent cx="2886075" cy="1476375"/>
                  <wp:effectExtent l="0" t="0" r="0" b="0"/>
                  <wp:docPr id="16" name="Picture 1" descr="ds_communicatie-politiek-moed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s_communicatie-politiek-moede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6075" cy="1476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26" w:type="dxa"/>
          </w:tcPr>
          <w:p w14:paraId="53CE6679" w14:textId="77777777" w:rsidR="002173E4" w:rsidRPr="006C3775" w:rsidRDefault="002173E4" w:rsidP="006400D8">
            <w:pPr>
              <w:pStyle w:val="BodyText"/>
              <w:spacing w:line="240" w:lineRule="auto"/>
              <w:ind w:firstLine="0"/>
            </w:pPr>
            <w:r w:rsidRPr="006C3775">
              <w:t>Tweets</w:t>
            </w:r>
          </w:p>
          <w:p w14:paraId="303E1736" w14:textId="77777777" w:rsidR="002173E4" w:rsidRPr="006C3775" w:rsidRDefault="002173E4" w:rsidP="006400D8">
            <w:pPr>
              <w:pStyle w:val="BodyText"/>
              <w:spacing w:line="240" w:lineRule="auto"/>
              <w:ind w:firstLine="0"/>
            </w:pPr>
            <w:r w:rsidRPr="006C3775">
              <w:rPr>
                <w:noProof/>
              </w:rPr>
              <w:drawing>
                <wp:inline distT="0" distB="0" distL="0" distR="0" wp14:anchorId="294E5C7C" wp14:editId="3E3EDB30">
                  <wp:extent cx="2924175" cy="2009775"/>
                  <wp:effectExtent l="0" t="0" r="0" b="0"/>
                  <wp:docPr id="15" name="Picture 2" descr="tw_communicatie-politiek-moed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tw_communicatie-politiek-moede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4175" cy="2009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173E4" w:rsidRPr="006C3775" w14:paraId="5AE1F94B" w14:textId="77777777" w:rsidTr="006400D8">
        <w:tc>
          <w:tcPr>
            <w:tcW w:w="9576" w:type="dxa"/>
            <w:gridSpan w:val="2"/>
          </w:tcPr>
          <w:p w14:paraId="6A35E479" w14:textId="77777777" w:rsidR="002173E4" w:rsidRPr="006C3775" w:rsidRDefault="002173E4" w:rsidP="006400D8">
            <w:pPr>
              <w:pStyle w:val="BodyText"/>
              <w:spacing w:line="240" w:lineRule="auto"/>
              <w:ind w:firstLine="0"/>
              <w:rPr>
                <w:b/>
              </w:rPr>
            </w:pPr>
          </w:p>
          <w:p w14:paraId="308AE0E2" w14:textId="77777777" w:rsidR="002173E4" w:rsidRPr="006C3775" w:rsidRDefault="002173E4" w:rsidP="006400D8">
            <w:pPr>
              <w:pStyle w:val="BodyText"/>
              <w:spacing w:line="240" w:lineRule="auto"/>
              <w:ind w:firstLine="0"/>
              <w:rPr>
                <w:b/>
              </w:rPr>
            </w:pPr>
            <w:r w:rsidRPr="006C3775">
              <w:rPr>
                <w:b/>
              </w:rPr>
              <w:t>Health</w:t>
            </w:r>
          </w:p>
        </w:tc>
      </w:tr>
      <w:tr w:rsidR="002173E4" w:rsidRPr="006C3775" w14:paraId="55AE44C2" w14:textId="77777777" w:rsidTr="006400D8">
        <w:tc>
          <w:tcPr>
            <w:tcW w:w="4750" w:type="dxa"/>
          </w:tcPr>
          <w:p w14:paraId="2A259F1E" w14:textId="77777777" w:rsidR="002173E4" w:rsidRPr="006C3775" w:rsidRDefault="002173E4" w:rsidP="006400D8">
            <w:pPr>
              <w:pStyle w:val="BodyText"/>
              <w:spacing w:line="240" w:lineRule="auto"/>
              <w:ind w:firstLine="0"/>
            </w:pPr>
            <w:r w:rsidRPr="006C3775">
              <w:t>Descriptions</w:t>
            </w:r>
          </w:p>
          <w:p w14:paraId="005618D2" w14:textId="77777777" w:rsidR="002173E4" w:rsidRPr="006C3775" w:rsidRDefault="002173E4" w:rsidP="006400D8">
            <w:pPr>
              <w:pStyle w:val="BodyText"/>
              <w:spacing w:line="240" w:lineRule="auto"/>
              <w:ind w:firstLine="0"/>
            </w:pPr>
            <w:r w:rsidRPr="006C3775">
              <w:rPr>
                <w:noProof/>
              </w:rPr>
              <w:drawing>
                <wp:inline distT="0" distB="0" distL="0" distR="0" wp14:anchorId="0C6B879F" wp14:editId="143EA7AC">
                  <wp:extent cx="2876550" cy="1866900"/>
                  <wp:effectExtent l="0" t="0" r="0" b="0"/>
                  <wp:docPr id="2" name="Picture 3" descr="ds_zorg-moeder-communicat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ds_zorg-moeder-communicat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550" cy="1866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26" w:type="dxa"/>
          </w:tcPr>
          <w:p w14:paraId="0202D861" w14:textId="77777777" w:rsidR="002173E4" w:rsidRPr="006C3775" w:rsidRDefault="002173E4" w:rsidP="006400D8">
            <w:pPr>
              <w:pStyle w:val="BodyText"/>
              <w:spacing w:line="240" w:lineRule="auto"/>
              <w:ind w:firstLine="0"/>
            </w:pPr>
            <w:r w:rsidRPr="006C3775">
              <w:t>Tweets</w:t>
            </w:r>
          </w:p>
          <w:p w14:paraId="4233BB89" w14:textId="77777777" w:rsidR="002173E4" w:rsidRPr="006C3775" w:rsidRDefault="002173E4" w:rsidP="006400D8">
            <w:pPr>
              <w:pStyle w:val="BodyText"/>
              <w:spacing w:line="240" w:lineRule="auto"/>
              <w:ind w:firstLine="0"/>
            </w:pPr>
            <w:r w:rsidRPr="006C3775">
              <w:rPr>
                <w:noProof/>
              </w:rPr>
              <w:drawing>
                <wp:inline distT="0" distB="0" distL="0" distR="0" wp14:anchorId="42B31AD8" wp14:editId="6C19B47F">
                  <wp:extent cx="2924175" cy="1809750"/>
                  <wp:effectExtent l="0" t="0" r="0" b="0"/>
                  <wp:docPr id="4" name="Picture 4" descr="tw_zorg-moeder-communicat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tw_zorg-moeder-communicat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4175" cy="1809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990A3C4" w14:textId="77777777" w:rsidR="002173E4" w:rsidRPr="006C3775" w:rsidRDefault="002173E4" w:rsidP="002173E4">
      <w:r w:rsidRPr="006C3775"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750"/>
        <w:gridCol w:w="4826"/>
      </w:tblGrid>
      <w:tr w:rsidR="002173E4" w:rsidRPr="006C3775" w14:paraId="30D44071" w14:textId="77777777" w:rsidTr="006400D8">
        <w:tc>
          <w:tcPr>
            <w:tcW w:w="9576" w:type="dxa"/>
            <w:gridSpan w:val="2"/>
          </w:tcPr>
          <w:p w14:paraId="5CE74F26" w14:textId="77777777" w:rsidR="002173E4" w:rsidRPr="006C3775" w:rsidRDefault="002173E4" w:rsidP="006400D8">
            <w:pPr>
              <w:pStyle w:val="BodyText"/>
              <w:spacing w:line="240" w:lineRule="auto"/>
              <w:ind w:firstLine="0"/>
              <w:rPr>
                <w:b/>
              </w:rPr>
            </w:pPr>
            <w:r w:rsidRPr="006C3775">
              <w:rPr>
                <w:b/>
              </w:rPr>
              <w:lastRenderedPageBreak/>
              <w:t>Writers and journalists</w:t>
            </w:r>
          </w:p>
        </w:tc>
      </w:tr>
      <w:tr w:rsidR="002173E4" w:rsidRPr="006C3775" w14:paraId="32976584" w14:textId="77777777" w:rsidTr="006400D8">
        <w:tc>
          <w:tcPr>
            <w:tcW w:w="4750" w:type="dxa"/>
          </w:tcPr>
          <w:p w14:paraId="59B90E82" w14:textId="77777777" w:rsidR="002173E4" w:rsidRPr="006C3775" w:rsidRDefault="002173E4" w:rsidP="006400D8">
            <w:pPr>
              <w:pStyle w:val="BodyText"/>
              <w:spacing w:line="240" w:lineRule="auto"/>
              <w:ind w:firstLine="0"/>
            </w:pPr>
            <w:r w:rsidRPr="006C3775">
              <w:t>Descriptions</w:t>
            </w:r>
          </w:p>
          <w:p w14:paraId="2B6E7ACD" w14:textId="77777777" w:rsidR="002173E4" w:rsidRPr="006C3775" w:rsidRDefault="002173E4" w:rsidP="006400D8">
            <w:pPr>
              <w:pStyle w:val="BodyText"/>
              <w:spacing w:line="240" w:lineRule="auto"/>
              <w:ind w:firstLine="0"/>
            </w:pPr>
            <w:r w:rsidRPr="006C3775">
              <w:rPr>
                <w:noProof/>
              </w:rPr>
              <w:drawing>
                <wp:inline distT="0" distB="0" distL="0" distR="0" wp14:anchorId="312E58C9" wp14:editId="5A10D92E">
                  <wp:extent cx="2876550" cy="1895475"/>
                  <wp:effectExtent l="0" t="0" r="0" b="0"/>
                  <wp:docPr id="5" name="Picture 5" descr="ds_communicatie-schrijven-boe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ds_communicatie-schrijven-boe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550" cy="1895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26" w:type="dxa"/>
          </w:tcPr>
          <w:p w14:paraId="4869E1B0" w14:textId="77777777" w:rsidR="002173E4" w:rsidRPr="006C3775" w:rsidRDefault="002173E4" w:rsidP="006400D8">
            <w:pPr>
              <w:pStyle w:val="BodyText"/>
              <w:spacing w:line="240" w:lineRule="auto"/>
              <w:ind w:firstLine="0"/>
            </w:pPr>
            <w:r w:rsidRPr="006C3775">
              <w:t>Tweets</w:t>
            </w:r>
          </w:p>
          <w:p w14:paraId="21040743" w14:textId="77777777" w:rsidR="002173E4" w:rsidRPr="006C3775" w:rsidRDefault="002173E4" w:rsidP="006400D8">
            <w:pPr>
              <w:pStyle w:val="BodyText"/>
              <w:spacing w:line="240" w:lineRule="auto"/>
              <w:ind w:firstLine="0"/>
            </w:pPr>
            <w:r w:rsidRPr="006C3775">
              <w:rPr>
                <w:noProof/>
              </w:rPr>
              <w:drawing>
                <wp:inline distT="0" distB="0" distL="0" distR="0" wp14:anchorId="5368A276" wp14:editId="702D6028">
                  <wp:extent cx="2924175" cy="1771650"/>
                  <wp:effectExtent l="0" t="0" r="0" b="0"/>
                  <wp:docPr id="6" name="Picture 6" descr="tw_communicatie-schrijven-boe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tw_communicatie-schrijven-boe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4175" cy="1771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173E4" w:rsidRPr="006C3775" w14:paraId="4373ED58" w14:textId="77777777" w:rsidTr="006400D8">
        <w:tc>
          <w:tcPr>
            <w:tcW w:w="9576" w:type="dxa"/>
            <w:gridSpan w:val="2"/>
          </w:tcPr>
          <w:p w14:paraId="751E3A10" w14:textId="77777777" w:rsidR="002173E4" w:rsidRPr="006C3775" w:rsidRDefault="002173E4" w:rsidP="006400D8">
            <w:pPr>
              <w:pStyle w:val="BodyText"/>
              <w:spacing w:line="240" w:lineRule="auto"/>
              <w:ind w:firstLine="0"/>
              <w:rPr>
                <w:b/>
              </w:rPr>
            </w:pPr>
          </w:p>
          <w:p w14:paraId="23A67219" w14:textId="77777777" w:rsidR="002173E4" w:rsidRPr="006C3775" w:rsidRDefault="002173E4" w:rsidP="006400D8">
            <w:pPr>
              <w:pStyle w:val="BodyText"/>
              <w:spacing w:line="240" w:lineRule="auto"/>
              <w:ind w:firstLine="0"/>
              <w:rPr>
                <w:b/>
              </w:rPr>
            </w:pPr>
            <w:r w:rsidRPr="006C3775">
              <w:rPr>
                <w:b/>
              </w:rPr>
              <w:t>Anti-establishment</w:t>
            </w:r>
          </w:p>
        </w:tc>
      </w:tr>
      <w:tr w:rsidR="002173E4" w:rsidRPr="006C3775" w14:paraId="7744B46E" w14:textId="77777777" w:rsidTr="006400D8">
        <w:tc>
          <w:tcPr>
            <w:tcW w:w="4750" w:type="dxa"/>
          </w:tcPr>
          <w:p w14:paraId="51650EA7" w14:textId="77777777" w:rsidR="002173E4" w:rsidRPr="006C3775" w:rsidRDefault="002173E4" w:rsidP="006400D8">
            <w:pPr>
              <w:pStyle w:val="BodyText"/>
              <w:spacing w:line="240" w:lineRule="auto"/>
              <w:ind w:firstLine="0"/>
            </w:pPr>
            <w:r w:rsidRPr="006C3775">
              <w:t>Descriptions</w:t>
            </w:r>
          </w:p>
          <w:p w14:paraId="2CEFF3A9" w14:textId="77777777" w:rsidR="002173E4" w:rsidRPr="006C3775" w:rsidRDefault="002173E4" w:rsidP="006400D8">
            <w:pPr>
              <w:pStyle w:val="BodyText"/>
              <w:spacing w:line="240" w:lineRule="auto"/>
              <w:ind w:firstLine="0"/>
            </w:pPr>
            <w:r w:rsidRPr="006C3775">
              <w:rPr>
                <w:noProof/>
              </w:rPr>
              <w:drawing>
                <wp:inline distT="0" distB="0" distL="0" distR="0" wp14:anchorId="17CECFD3" wp14:editId="74079DB4">
                  <wp:extent cx="2886075" cy="1647825"/>
                  <wp:effectExtent l="0" t="0" r="0" b="0"/>
                  <wp:docPr id="7" name="Picture 7" descr="ds_pvv-maga-fv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ds_pvv-maga-fv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6075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26" w:type="dxa"/>
          </w:tcPr>
          <w:p w14:paraId="0C636FD1" w14:textId="77777777" w:rsidR="002173E4" w:rsidRPr="006C3775" w:rsidRDefault="002173E4" w:rsidP="006400D8">
            <w:pPr>
              <w:pStyle w:val="BodyText"/>
              <w:spacing w:line="240" w:lineRule="auto"/>
              <w:ind w:firstLine="0"/>
            </w:pPr>
            <w:r w:rsidRPr="006C3775">
              <w:t>Tweets</w:t>
            </w:r>
          </w:p>
          <w:p w14:paraId="5DC55B19" w14:textId="77777777" w:rsidR="002173E4" w:rsidRPr="006C3775" w:rsidRDefault="002173E4" w:rsidP="006400D8">
            <w:pPr>
              <w:pStyle w:val="BodyText"/>
              <w:spacing w:line="240" w:lineRule="auto"/>
              <w:ind w:firstLine="0"/>
            </w:pPr>
            <w:r w:rsidRPr="006C3775">
              <w:rPr>
                <w:noProof/>
              </w:rPr>
              <w:drawing>
                <wp:inline distT="0" distB="0" distL="0" distR="0" wp14:anchorId="6339EA3D" wp14:editId="3FDC1D12">
                  <wp:extent cx="2924175" cy="1562100"/>
                  <wp:effectExtent l="0" t="0" r="0" b="0"/>
                  <wp:docPr id="8" name="Picture 8" descr="tw_pvv-maga-fv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tw_pvv-maga-fv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4175" cy="1562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1CAE4D0" w14:textId="77777777" w:rsidR="002173E4" w:rsidRPr="006C3775" w:rsidRDefault="002173E4" w:rsidP="002173E4">
      <w:r w:rsidRPr="006C3775"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750"/>
        <w:gridCol w:w="4826"/>
      </w:tblGrid>
      <w:tr w:rsidR="002173E4" w:rsidRPr="006C3775" w14:paraId="6C0414F1" w14:textId="77777777" w:rsidTr="006400D8">
        <w:tc>
          <w:tcPr>
            <w:tcW w:w="9576" w:type="dxa"/>
            <w:gridSpan w:val="2"/>
          </w:tcPr>
          <w:p w14:paraId="7FB8B4FC" w14:textId="77777777" w:rsidR="002173E4" w:rsidRPr="006C3775" w:rsidRDefault="002173E4" w:rsidP="006400D8">
            <w:pPr>
              <w:pStyle w:val="BodyText"/>
              <w:spacing w:line="240" w:lineRule="auto"/>
              <w:ind w:firstLine="0"/>
              <w:rPr>
                <w:b/>
              </w:rPr>
            </w:pPr>
            <w:r w:rsidRPr="006C3775">
              <w:rPr>
                <w:b/>
              </w:rPr>
              <w:lastRenderedPageBreak/>
              <w:t>Flemish media</w:t>
            </w:r>
          </w:p>
        </w:tc>
      </w:tr>
      <w:tr w:rsidR="002173E4" w:rsidRPr="006C3775" w14:paraId="2437C234" w14:textId="77777777" w:rsidTr="006400D8">
        <w:tc>
          <w:tcPr>
            <w:tcW w:w="4750" w:type="dxa"/>
          </w:tcPr>
          <w:p w14:paraId="73A442E1" w14:textId="77777777" w:rsidR="002173E4" w:rsidRPr="006C3775" w:rsidRDefault="002173E4" w:rsidP="006400D8">
            <w:pPr>
              <w:pStyle w:val="BodyText"/>
              <w:spacing w:line="240" w:lineRule="auto"/>
              <w:ind w:firstLine="0"/>
            </w:pPr>
            <w:r w:rsidRPr="006C3775">
              <w:t>Descriptions</w:t>
            </w:r>
          </w:p>
          <w:p w14:paraId="7FA6B024" w14:textId="77777777" w:rsidR="002173E4" w:rsidRPr="006C3775" w:rsidRDefault="002173E4" w:rsidP="006400D8">
            <w:pPr>
              <w:pStyle w:val="BodyText"/>
              <w:spacing w:line="240" w:lineRule="auto"/>
              <w:ind w:firstLine="0"/>
            </w:pPr>
            <w:r w:rsidRPr="006C3775">
              <w:rPr>
                <w:noProof/>
              </w:rPr>
              <w:drawing>
                <wp:inline distT="0" distB="0" distL="0" distR="0" wp14:anchorId="7A541F7D" wp14:editId="08490A74">
                  <wp:extent cx="2886075" cy="1590675"/>
                  <wp:effectExtent l="0" t="0" r="0" b="0"/>
                  <wp:docPr id="9" name="Picture 9" descr="ds_eigen-vlaam-naa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ds_eigen-vlaam-naa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6075" cy="1590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26" w:type="dxa"/>
          </w:tcPr>
          <w:p w14:paraId="38C03F67" w14:textId="77777777" w:rsidR="002173E4" w:rsidRPr="006C3775" w:rsidRDefault="002173E4" w:rsidP="006400D8">
            <w:pPr>
              <w:pStyle w:val="BodyText"/>
              <w:spacing w:line="240" w:lineRule="auto"/>
              <w:ind w:firstLine="0"/>
            </w:pPr>
            <w:r w:rsidRPr="006C3775">
              <w:t>Tweets</w:t>
            </w:r>
          </w:p>
          <w:p w14:paraId="424D22AB" w14:textId="77777777" w:rsidR="002173E4" w:rsidRPr="006C3775" w:rsidRDefault="002173E4" w:rsidP="006400D8">
            <w:pPr>
              <w:pStyle w:val="BodyText"/>
              <w:spacing w:line="240" w:lineRule="auto"/>
              <w:ind w:firstLine="0"/>
            </w:pPr>
            <w:r w:rsidRPr="006C3775">
              <w:rPr>
                <w:noProof/>
              </w:rPr>
              <w:drawing>
                <wp:inline distT="0" distB="0" distL="0" distR="0" wp14:anchorId="7522CA58" wp14:editId="52B999BD">
                  <wp:extent cx="2924175" cy="1857375"/>
                  <wp:effectExtent l="0" t="0" r="0" b="0"/>
                  <wp:docPr id="10" name="Picture 10" descr="tw_eigen-vlaam-naa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tw_eigen-vlaam-naa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4175" cy="1857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173E4" w:rsidRPr="006C3775" w14:paraId="56F84F59" w14:textId="77777777" w:rsidTr="006400D8">
        <w:tc>
          <w:tcPr>
            <w:tcW w:w="9576" w:type="dxa"/>
            <w:gridSpan w:val="2"/>
          </w:tcPr>
          <w:p w14:paraId="0A2214B1" w14:textId="77777777" w:rsidR="002173E4" w:rsidRPr="006C3775" w:rsidRDefault="002173E4" w:rsidP="006400D8">
            <w:pPr>
              <w:pStyle w:val="BodyText"/>
              <w:spacing w:line="240" w:lineRule="auto"/>
              <w:ind w:firstLine="0"/>
              <w:rPr>
                <w:b/>
              </w:rPr>
            </w:pPr>
          </w:p>
          <w:p w14:paraId="58808EEF" w14:textId="77777777" w:rsidR="002173E4" w:rsidRPr="006C3775" w:rsidRDefault="002173E4" w:rsidP="006400D8">
            <w:pPr>
              <w:pStyle w:val="BodyText"/>
              <w:spacing w:line="240" w:lineRule="auto"/>
              <w:ind w:firstLine="0"/>
              <w:rPr>
                <w:b/>
              </w:rPr>
            </w:pPr>
            <w:r w:rsidRPr="006C3775">
              <w:rPr>
                <w:b/>
              </w:rPr>
              <w:t>Farmers &amp; vets</w:t>
            </w:r>
          </w:p>
        </w:tc>
      </w:tr>
      <w:tr w:rsidR="002173E4" w:rsidRPr="006C3775" w14:paraId="3C83E40D" w14:textId="77777777" w:rsidTr="006400D8">
        <w:tc>
          <w:tcPr>
            <w:tcW w:w="4750" w:type="dxa"/>
          </w:tcPr>
          <w:p w14:paraId="0F08F216" w14:textId="77777777" w:rsidR="002173E4" w:rsidRPr="006C3775" w:rsidRDefault="002173E4" w:rsidP="006400D8">
            <w:pPr>
              <w:pStyle w:val="BodyText"/>
              <w:spacing w:line="240" w:lineRule="auto"/>
              <w:ind w:firstLine="0"/>
            </w:pPr>
            <w:r w:rsidRPr="006C3775">
              <w:t>Descriptions</w:t>
            </w:r>
          </w:p>
          <w:p w14:paraId="653BE6EB" w14:textId="77777777" w:rsidR="002173E4" w:rsidRPr="006C3775" w:rsidRDefault="002173E4" w:rsidP="006400D8">
            <w:pPr>
              <w:pStyle w:val="BodyText"/>
              <w:spacing w:line="240" w:lineRule="auto"/>
              <w:ind w:firstLine="0"/>
            </w:pPr>
            <w:r w:rsidRPr="006C3775">
              <w:rPr>
                <w:noProof/>
              </w:rPr>
              <w:drawing>
                <wp:inline distT="0" distB="0" distL="0" distR="0" wp14:anchorId="354BC698" wp14:editId="370E9461">
                  <wp:extent cx="2867025" cy="1685925"/>
                  <wp:effectExtent l="0" t="0" r="0" b="0"/>
                  <wp:docPr id="11" name="Picture 11" descr="ds_melkveehouder-agrarisch-di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ds_melkveehouder-agrarisch-die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7025" cy="1685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26" w:type="dxa"/>
          </w:tcPr>
          <w:p w14:paraId="4616B6AA" w14:textId="77777777" w:rsidR="002173E4" w:rsidRPr="006C3775" w:rsidRDefault="002173E4" w:rsidP="006400D8">
            <w:pPr>
              <w:pStyle w:val="BodyText"/>
              <w:spacing w:line="240" w:lineRule="auto"/>
              <w:ind w:firstLine="0"/>
            </w:pPr>
            <w:r w:rsidRPr="006C3775">
              <w:t>Tweets</w:t>
            </w:r>
          </w:p>
          <w:p w14:paraId="706A63CF" w14:textId="77777777" w:rsidR="002173E4" w:rsidRPr="006C3775" w:rsidRDefault="002173E4" w:rsidP="006400D8">
            <w:pPr>
              <w:pStyle w:val="BodyText"/>
              <w:spacing w:line="240" w:lineRule="auto"/>
              <w:ind w:firstLine="0"/>
            </w:pPr>
            <w:r w:rsidRPr="006C3775">
              <w:rPr>
                <w:noProof/>
              </w:rPr>
              <w:drawing>
                <wp:inline distT="0" distB="0" distL="0" distR="0" wp14:anchorId="455F1AF0" wp14:editId="6C9950E3">
                  <wp:extent cx="2924175" cy="1838325"/>
                  <wp:effectExtent l="0" t="0" r="0" b="0"/>
                  <wp:docPr id="12" name="Picture 12" descr="tw_melkveehouder-agrarisch-di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tw_melkveehouder-agrarisch-die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4175" cy="1838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AD09746" w14:textId="77777777" w:rsidR="002173E4" w:rsidRPr="006C3775" w:rsidRDefault="002173E4" w:rsidP="002173E4">
      <w:r w:rsidRPr="006C3775"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750"/>
        <w:gridCol w:w="4826"/>
      </w:tblGrid>
      <w:tr w:rsidR="002173E4" w:rsidRPr="006C3775" w14:paraId="2B81A37F" w14:textId="77777777" w:rsidTr="006400D8">
        <w:tc>
          <w:tcPr>
            <w:tcW w:w="9576" w:type="dxa"/>
            <w:gridSpan w:val="2"/>
          </w:tcPr>
          <w:p w14:paraId="1F481606" w14:textId="77777777" w:rsidR="002173E4" w:rsidRPr="006C3775" w:rsidRDefault="002173E4" w:rsidP="006400D8">
            <w:pPr>
              <w:pStyle w:val="BodyText"/>
              <w:spacing w:line="240" w:lineRule="auto"/>
              <w:ind w:firstLine="0"/>
              <w:rPr>
                <w:b/>
              </w:rPr>
            </w:pPr>
            <w:r w:rsidRPr="006C3775">
              <w:rPr>
                <w:b/>
              </w:rPr>
              <w:lastRenderedPageBreak/>
              <w:t>Global media and vaccine advocates</w:t>
            </w:r>
          </w:p>
        </w:tc>
      </w:tr>
      <w:tr w:rsidR="002173E4" w14:paraId="3B0206C1" w14:textId="77777777" w:rsidTr="006400D8">
        <w:tc>
          <w:tcPr>
            <w:tcW w:w="4750" w:type="dxa"/>
          </w:tcPr>
          <w:p w14:paraId="276A0545" w14:textId="77777777" w:rsidR="002173E4" w:rsidRPr="006C3775" w:rsidRDefault="002173E4" w:rsidP="006400D8">
            <w:pPr>
              <w:pStyle w:val="BodyText"/>
              <w:spacing w:line="240" w:lineRule="auto"/>
              <w:ind w:firstLine="0"/>
            </w:pPr>
            <w:r w:rsidRPr="006C3775">
              <w:t>Descriptions</w:t>
            </w:r>
          </w:p>
          <w:p w14:paraId="29590282" w14:textId="77777777" w:rsidR="002173E4" w:rsidRPr="006C3775" w:rsidRDefault="002173E4" w:rsidP="006400D8">
            <w:pPr>
              <w:pStyle w:val="BodyText"/>
              <w:spacing w:line="240" w:lineRule="auto"/>
              <w:ind w:firstLine="0"/>
            </w:pPr>
            <w:r w:rsidRPr="006C3775">
              <w:rPr>
                <w:noProof/>
              </w:rPr>
              <w:drawing>
                <wp:inline distT="0" distB="0" distL="0" distR="0" wp14:anchorId="50C0FD4A" wp14:editId="16C1DE38">
                  <wp:extent cx="2867025" cy="1476375"/>
                  <wp:effectExtent l="0" t="0" r="0" b="0"/>
                  <wp:docPr id="13" name="Picture 13" descr="ds_vaccine-cnn-yo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ds_vaccine-cnn-yor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7025" cy="1476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26" w:type="dxa"/>
          </w:tcPr>
          <w:p w14:paraId="56C1F1EB" w14:textId="77777777" w:rsidR="002173E4" w:rsidRPr="006C3775" w:rsidRDefault="002173E4" w:rsidP="006400D8">
            <w:pPr>
              <w:pStyle w:val="BodyText"/>
              <w:spacing w:line="240" w:lineRule="auto"/>
              <w:ind w:firstLine="0"/>
            </w:pPr>
            <w:r w:rsidRPr="006C3775">
              <w:t>Tweets</w:t>
            </w:r>
          </w:p>
          <w:p w14:paraId="696AA327" w14:textId="77777777" w:rsidR="002173E4" w:rsidRDefault="002173E4" w:rsidP="006400D8">
            <w:pPr>
              <w:pStyle w:val="BodyText"/>
              <w:spacing w:line="240" w:lineRule="auto"/>
              <w:ind w:firstLine="0"/>
            </w:pPr>
            <w:r w:rsidRPr="006C3775">
              <w:rPr>
                <w:noProof/>
              </w:rPr>
              <w:drawing>
                <wp:inline distT="0" distB="0" distL="0" distR="0" wp14:anchorId="2676D81F" wp14:editId="384DE591">
                  <wp:extent cx="2924175" cy="1819275"/>
                  <wp:effectExtent l="0" t="0" r="0" b="0"/>
                  <wp:docPr id="14" name="Picture 14" descr="tw_vaccine-cnn-yo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tw_vaccine-cnn-yor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4175" cy="1819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7C9F00E" w14:textId="77777777" w:rsidR="002173E4" w:rsidRPr="00804F76" w:rsidRDefault="002173E4" w:rsidP="002173E4">
      <w:pPr>
        <w:pStyle w:val="BodyText"/>
      </w:pPr>
    </w:p>
    <w:bookmarkEnd w:id="0"/>
    <w:p w14:paraId="790B3009" w14:textId="77777777" w:rsidR="00C27804" w:rsidRDefault="00C27804"/>
    <w:sectPr w:rsidR="00C27804" w:rsidSect="004B2D40">
      <w:headerReference w:type="default" r:id="rId18"/>
      <w:footerReference w:type="default" r:id="rId1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870249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6C0FA9" w14:textId="77777777" w:rsidR="00396E77" w:rsidRDefault="002173E4">
        <w:pPr>
          <w:pStyle w:val="Footer"/>
          <w:jc w:val="right"/>
        </w:pPr>
        <w:r>
          <w:fldChar w:fldCharType="begin"/>
        </w:r>
        <w:r w:rsidRPr="00495570"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7A1A494" w14:textId="77777777" w:rsidR="00396E77" w:rsidRDefault="002173E4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6CD062" w14:textId="77777777" w:rsidR="00396E77" w:rsidRDefault="002173E4">
    <w:pPr>
      <w:pStyle w:val="Header"/>
    </w:pPr>
    <w:r>
      <w:t>MAPPING THE DUTCH VACCINATION DEBATE ON TWITTER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3E4"/>
    <w:rsid w:val="002173E4"/>
    <w:rsid w:val="00C27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10F15"/>
  <w15:chartTrackingRefBased/>
  <w15:docId w15:val="{2C387E8F-FF11-4856-858A-EAD29B03E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73E4"/>
    <w:pPr>
      <w:spacing w:after="200" w:line="240" w:lineRule="auto"/>
    </w:pPr>
    <w:rPr>
      <w:sz w:val="24"/>
      <w:szCs w:val="24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2173E4"/>
    <w:pPr>
      <w:keepNext/>
      <w:keepLines/>
      <w:spacing w:before="480" w:after="0"/>
      <w:jc w:val="center"/>
      <w:outlineLvl w:val="0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73E4"/>
    <w:rPr>
      <w:rFonts w:eastAsiaTheme="majorEastAsia" w:cstheme="majorBidi"/>
      <w:b/>
      <w:bCs/>
      <w:sz w:val="24"/>
      <w:szCs w:val="24"/>
    </w:rPr>
  </w:style>
  <w:style w:type="paragraph" w:styleId="BodyText">
    <w:name w:val="Body Text"/>
    <w:basedOn w:val="Normal"/>
    <w:link w:val="BodyTextChar"/>
    <w:qFormat/>
    <w:rsid w:val="002173E4"/>
    <w:pPr>
      <w:spacing w:before="180" w:after="180" w:line="480" w:lineRule="auto"/>
      <w:ind w:firstLine="720"/>
    </w:pPr>
  </w:style>
  <w:style w:type="character" w:customStyle="1" w:styleId="BodyTextChar">
    <w:name w:val="Body Text Char"/>
    <w:basedOn w:val="DefaultParagraphFont"/>
    <w:link w:val="BodyText"/>
    <w:rsid w:val="002173E4"/>
    <w:rPr>
      <w:sz w:val="24"/>
      <w:szCs w:val="24"/>
    </w:rPr>
  </w:style>
  <w:style w:type="paragraph" w:styleId="Header">
    <w:name w:val="header"/>
    <w:basedOn w:val="Normal"/>
    <w:link w:val="HeaderChar"/>
    <w:unhideWhenUsed/>
    <w:rsid w:val="002173E4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2173E4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173E4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173E4"/>
    <w:rPr>
      <w:sz w:val="24"/>
      <w:szCs w:val="24"/>
    </w:rPr>
  </w:style>
  <w:style w:type="table" w:styleId="TableGrid">
    <w:name w:val="Table Grid"/>
    <w:basedOn w:val="TableNormal"/>
    <w:uiPriority w:val="39"/>
    <w:rsid w:val="002173E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173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header" Target="header1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footer" Target="footer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el L.</dc:creator>
  <cp:keywords/>
  <dc:description/>
  <cp:lastModifiedBy>Roel L.</cp:lastModifiedBy>
  <cp:revision>1</cp:revision>
  <dcterms:created xsi:type="dcterms:W3CDTF">2019-03-08T11:08:00Z</dcterms:created>
  <dcterms:modified xsi:type="dcterms:W3CDTF">2019-03-08T11:08:00Z</dcterms:modified>
</cp:coreProperties>
</file>